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045A1" w14:textId="4ED1FF95" w:rsidR="00F25794" w:rsidRPr="00775F35" w:rsidRDefault="007022CD" w:rsidP="00F2579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 Table</w:t>
      </w:r>
      <w:r w:rsidR="00F25794" w:rsidRPr="00775F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7D32C3" w:rsidRPr="007D32C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Independent variable importance </w:t>
      </w:r>
      <w:r w:rsidR="00F25794" w:rsidRPr="007D32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ssociated </w:t>
      </w:r>
      <w:r w:rsidR="00F25794" w:rsidRPr="00775F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with decision to seek treatment</w:t>
      </w:r>
    </w:p>
    <w:tbl>
      <w:tblPr>
        <w:tblW w:w="149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260"/>
        <w:gridCol w:w="1038"/>
        <w:gridCol w:w="1159"/>
        <w:gridCol w:w="912"/>
        <w:gridCol w:w="1253"/>
        <w:gridCol w:w="870"/>
        <w:gridCol w:w="935"/>
        <w:gridCol w:w="935"/>
        <w:gridCol w:w="998"/>
        <w:gridCol w:w="1440"/>
        <w:gridCol w:w="1530"/>
      </w:tblGrid>
      <w:tr w:rsidR="00031E24" w:rsidRPr="00031E24" w14:paraId="7FFCA541" w14:textId="77777777" w:rsidTr="007F7716">
        <w:trPr>
          <w:trHeight w:val="427"/>
        </w:trPr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0BB3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dependent Variable Importance</w:t>
            </w:r>
          </w:p>
        </w:tc>
        <w:tc>
          <w:tcPr>
            <w:tcW w:w="81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9C68B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dicted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8747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 Model summary </w:t>
            </w:r>
          </w:p>
        </w:tc>
      </w:tr>
      <w:tr w:rsidR="00031E24" w:rsidRPr="00031E24" w14:paraId="3FCA006C" w14:textId="77777777" w:rsidTr="0059027F">
        <w:trPr>
          <w:trHeight w:val="856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A620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 Detail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E8AC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ort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0088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rmalized Importanc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50034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mpl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59778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bserve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0ADFF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 nothin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FF83C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raditional medication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30584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Drug shop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76C34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ublic hospita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EB2CC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ivate hospita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E26E2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rcent corr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7FB8" w14:textId="77777777" w:rsidR="00B8453F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oss</w:t>
            </w:r>
          </w:p>
          <w:p w14:paraId="75CEAAF4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ntropy err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4F40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correct prediction (%)</w:t>
            </w:r>
          </w:p>
        </w:tc>
      </w:tr>
      <w:tr w:rsidR="00031E24" w:rsidRPr="00031E24" w14:paraId="665F1665" w14:textId="77777777" w:rsidTr="0059027F">
        <w:trPr>
          <w:trHeight w:val="427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F1596" w14:textId="26ED016C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istance</w:t>
            </w:r>
            <w:r w:rsidR="005902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to health facilit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F9F9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C789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00%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092D5" w14:textId="77777777" w:rsidR="00031E24" w:rsidRPr="00E66F2E" w:rsidRDefault="00031E24" w:rsidP="0003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Train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DDAD6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o nothi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0F51E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874A4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F6AE7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50A04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E1D15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EA28B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.20%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8856" w14:textId="77777777" w:rsidR="00031E24" w:rsidRPr="00E66F2E" w:rsidRDefault="00031E24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.712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1CEA" w14:textId="77777777" w:rsidR="00031E24" w:rsidRPr="00E66F2E" w:rsidRDefault="00031E24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1</w:t>
            </w:r>
          </w:p>
        </w:tc>
      </w:tr>
      <w:tr w:rsidR="00031E24" w:rsidRPr="00031E24" w14:paraId="71CBC5DB" w14:textId="77777777" w:rsidTr="0059027F">
        <w:trPr>
          <w:trHeight w:val="49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1547" w14:textId="77777777" w:rsidR="00031E24" w:rsidRPr="00E66F2E" w:rsidRDefault="004330F7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Severity of disease </w:t>
            </w:r>
            <w:r w:rsidR="00031E24"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36E9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54A0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.70%</w:t>
            </w:r>
          </w:p>
        </w:tc>
        <w:tc>
          <w:tcPr>
            <w:tcW w:w="10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238A4" w14:textId="77777777" w:rsidR="00031E24" w:rsidRPr="00E66F2E" w:rsidRDefault="00031E24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3E675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Traditional medicatio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D1282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BF6AC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2D81C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989C9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7A5CE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0BC1C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.8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43B5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3FCE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470F64ED" w14:textId="77777777" w:rsidTr="0059027F">
        <w:trPr>
          <w:trHeight w:val="427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64DC" w14:textId="3D88C296" w:rsidR="00031E24" w:rsidRPr="0059027F" w:rsidRDefault="0059027F" w:rsidP="005902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590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fidence in treat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o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20F8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83CA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.50%</w:t>
            </w:r>
          </w:p>
        </w:tc>
        <w:tc>
          <w:tcPr>
            <w:tcW w:w="10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E9B0F9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7436F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rug shop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2C048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76485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81E68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33852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49900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E8578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.3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18CC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198A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272BC594" w14:textId="77777777" w:rsidTr="0059027F">
        <w:trPr>
          <w:trHeight w:val="427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AEDE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fford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3B29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7CCB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.40%</w:t>
            </w:r>
          </w:p>
        </w:tc>
        <w:tc>
          <w:tcPr>
            <w:tcW w:w="10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E65CFA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9A581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ublic hospit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F3908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BB95B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29C8B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C5B17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F259E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31B4D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.4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5162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DF278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68D1C1F3" w14:textId="77777777" w:rsidTr="0059027F">
        <w:trPr>
          <w:trHeight w:val="521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78C64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Medication availability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B910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6165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10%</w:t>
            </w:r>
          </w:p>
        </w:tc>
        <w:tc>
          <w:tcPr>
            <w:tcW w:w="10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F63D93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52118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ivate hospit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376C0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F8635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C6CA8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134DC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5AEDF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25769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.0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02C09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4DC1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6FA94773" w14:textId="77777777" w:rsidTr="0059027F">
        <w:trPr>
          <w:trHeight w:val="427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6323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arital sta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2A13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1E7B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.20%</w:t>
            </w:r>
          </w:p>
        </w:tc>
        <w:tc>
          <w:tcPr>
            <w:tcW w:w="1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706A9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76126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Overall percen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6F441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60%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5286B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9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C83AA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2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3CEBA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8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E715C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5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FD4AE" w14:textId="77777777" w:rsidR="00031E24" w:rsidRPr="00E66F2E" w:rsidRDefault="00031E24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.9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CD2A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6F58" w14:textId="77777777" w:rsidR="00031E24" w:rsidRPr="00E66F2E" w:rsidRDefault="00031E24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67F63DEB" w14:textId="77777777" w:rsidTr="0059027F">
        <w:trPr>
          <w:trHeight w:val="427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707BB" w14:textId="77777777" w:rsidR="00E66F2E" w:rsidRPr="00E66F2E" w:rsidRDefault="004330F7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Health insuranc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BA4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59B9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.80%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7026B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est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4B883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o nothi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733CF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B6B36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CB662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D972E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DA7C9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AAF52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.40%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CCCF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.675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E9E1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4</w:t>
            </w:r>
          </w:p>
        </w:tc>
      </w:tr>
      <w:tr w:rsidR="00031E24" w:rsidRPr="00031E24" w14:paraId="19E8A361" w14:textId="77777777" w:rsidTr="0059027F">
        <w:trPr>
          <w:trHeight w:val="58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50C3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Malaria awarenes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345D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A06F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50%</w:t>
            </w: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1BB90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532BE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Traditional medicatio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87C0A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B5D62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A3299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3E1B0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5E911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AF9A1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0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8822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E3087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08E564A9" w14:textId="77777777" w:rsidTr="0059027F">
        <w:trPr>
          <w:trHeight w:val="35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8F4B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Wall typ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D590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BA52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40%</w:t>
            </w: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C0CB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6FFE3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rug shop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3A6FD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A3E1C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D77EF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EFBC5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D7648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F6718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.7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2F3BD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D626B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37D50996" w14:textId="77777777" w:rsidTr="0059027F">
        <w:trPr>
          <w:trHeight w:val="44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6D4D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loor typ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0EDF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4A10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70%</w:t>
            </w: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E4BD5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02CAE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ublic hospit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EE440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771AC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0A83A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2A39E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BC9A0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2E82E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.7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D327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399D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7A254602" w14:textId="77777777" w:rsidTr="0059027F">
        <w:trPr>
          <w:trHeight w:val="51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9943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Malaria knowledg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43AF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47B9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80%</w:t>
            </w: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690D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0F502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ivate hospita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42D08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08DE8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0DCD1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4081B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7C6E7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6769E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.6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580D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BD97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6D960D97" w14:textId="77777777" w:rsidTr="0059027F">
        <w:trPr>
          <w:trHeight w:val="427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BA1C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Net usag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6F8F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7AF2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00%</w:t>
            </w: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7706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6E43E" w14:textId="77777777" w:rsidR="00E66F2E" w:rsidRPr="00E66F2E" w:rsidRDefault="00E66F2E" w:rsidP="00B845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Overall percent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EE7CE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00%</w:t>
            </w:r>
          </w:p>
        </w:tc>
        <w:tc>
          <w:tcPr>
            <w:tcW w:w="12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F9609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80%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BCD0F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20%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6809B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60%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09113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40%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A6CC7" w14:textId="77777777" w:rsidR="00E66F2E" w:rsidRPr="00E66F2E" w:rsidRDefault="00E66F2E" w:rsidP="00E66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.60%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F731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6F808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31E24" w:rsidRPr="00031E24" w14:paraId="266D4B51" w14:textId="77777777" w:rsidTr="0059027F">
        <w:trPr>
          <w:trHeight w:val="9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4D06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Gender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99B3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3C8D" w14:textId="77777777" w:rsidR="00E66F2E" w:rsidRPr="00E66F2E" w:rsidRDefault="00E66F2E" w:rsidP="00E66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00%</w:t>
            </w: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9C80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CBF1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B68B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2ABBE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3692D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68BF6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42113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5DC64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4B4AE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5493" w14:textId="77777777" w:rsidR="00E66F2E" w:rsidRPr="00E66F2E" w:rsidRDefault="00E66F2E" w:rsidP="00E66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9EF39F1" w14:textId="77777777" w:rsidR="00916459" w:rsidRDefault="004330F7" w:rsidP="004330F7">
      <w:pPr>
        <w:autoSpaceDE w:val="0"/>
        <w:autoSpaceDN w:val="0"/>
        <w:adjustRightInd w:val="0"/>
        <w:spacing w:after="0" w:line="400" w:lineRule="atLeast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pendent variable: Treatment seeking type </w:t>
      </w:r>
    </w:p>
    <w:p w14:paraId="24BCD2CB" w14:textId="77777777" w:rsidR="00F25794" w:rsidRDefault="00F25794" w:rsidP="00F25794"/>
    <w:p w14:paraId="24BC9F44" w14:textId="73E9243B" w:rsidR="005E7FD2" w:rsidRPr="00775F35" w:rsidRDefault="005E7FD2" w:rsidP="005E7FD2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 Table</w:t>
      </w:r>
      <w:r w:rsidRPr="00775F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actors associated with decision to seek treatment</w:t>
      </w:r>
    </w:p>
    <w:tbl>
      <w:tblPr>
        <w:tblW w:w="14058" w:type="dxa"/>
        <w:tblInd w:w="-10" w:type="dxa"/>
        <w:tblLook w:val="04A0" w:firstRow="1" w:lastRow="0" w:firstColumn="1" w:lastColumn="0" w:noHBand="0" w:noVBand="1"/>
      </w:tblPr>
      <w:tblGrid>
        <w:gridCol w:w="2130"/>
        <w:gridCol w:w="1160"/>
        <w:gridCol w:w="1350"/>
        <w:gridCol w:w="1260"/>
        <w:gridCol w:w="1260"/>
        <w:gridCol w:w="1170"/>
        <w:gridCol w:w="1390"/>
        <w:gridCol w:w="1260"/>
        <w:gridCol w:w="1080"/>
        <w:gridCol w:w="776"/>
        <w:gridCol w:w="1222"/>
      </w:tblGrid>
      <w:tr w:rsidR="0081198E" w:rsidRPr="00B67268" w14:paraId="6DA6DC37" w14:textId="77777777" w:rsidTr="0081198E">
        <w:trPr>
          <w:trHeight w:val="344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6C286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Decisions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1922F" w14:textId="77777777" w:rsidR="005E7FD2" w:rsidRPr="00F26A39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Details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1C02A" w14:textId="77777777" w:rsidR="005E7FD2" w:rsidRPr="00F26A39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Enrolment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5A960" w14:textId="77777777" w:rsidR="005E7FD2" w:rsidRPr="00F26A39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ublic hospit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FC8D4" w14:textId="77777777" w:rsidR="005E7FD2" w:rsidRPr="00F26A39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rivate hospita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84342" w14:textId="77777777" w:rsidR="005E7FD2" w:rsidRPr="00F26A39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Drug shop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91770" w14:textId="77777777" w:rsidR="005E7FD2" w:rsidRPr="00F26A39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Traditional method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50313" w14:textId="77777777" w:rsidR="005E7FD2" w:rsidRPr="00F26A39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Do noth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3AC24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11CB8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11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FE2C8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BD63D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-value </w:t>
            </w:r>
          </w:p>
        </w:tc>
      </w:tr>
      <w:tr w:rsidR="0081198E" w:rsidRPr="00B67268" w14:paraId="664E0AE3" w14:textId="77777777" w:rsidTr="0081198E">
        <w:trPr>
          <w:trHeight w:val="117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B2623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Distance to heath facility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2E5CF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E88D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8 (4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4575" w14:textId="1EDCA66E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7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8A59" w14:textId="2D2ED5AF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9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D40F1" w14:textId="657CCD6F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8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1167" w14:textId="3A9C3C9A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0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56A92" w14:textId="1927451A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627D2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99C0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13B55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1198E" w:rsidRPr="00B67268" w14:paraId="7BE5303A" w14:textId="77777777" w:rsidTr="0081198E">
        <w:trPr>
          <w:trHeight w:val="13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48C97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26CCC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B630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2 (5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0E61" w14:textId="3673E9CB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A68E4" w14:textId="7A14CC9E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E1DF" w14:textId="2B0D334A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3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40958" w14:textId="64850764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74CEF" w14:textId="38264ADE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501A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81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E935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F8886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1198E" w:rsidRPr="00B67268" w14:paraId="508857C6" w14:textId="77777777" w:rsidTr="0081198E">
        <w:trPr>
          <w:trHeight w:val="219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2013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Severity of diseas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34E3E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9C74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6 (64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7F8C3" w14:textId="2ECF03FC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0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F3CE4" w14:textId="411DED2B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FA775" w14:textId="4856B448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.1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08EC" w14:textId="65F962EA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2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2245" w14:textId="40CB71E5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976B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3C282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B884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1198E" w:rsidRPr="00B67268" w14:paraId="2936882D" w14:textId="77777777" w:rsidTr="0081198E">
        <w:trPr>
          <w:trHeight w:val="117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C2D22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41E7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8F883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4 (3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78E8" w14:textId="5A071E3B" w:rsidR="005E7FD2" w:rsidRPr="00B67268" w:rsidRDefault="005E7FD2" w:rsidP="00360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 (</w:t>
            </w:r>
            <w:r w:rsidR="00360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226B" w14:textId="6F843064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7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616F3" w14:textId="0A23E342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1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24F8" w14:textId="52FEDD50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0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1CE0" w14:textId="77F87FB3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B4F6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1.24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174F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818A7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1198E" w:rsidRPr="00B67268" w14:paraId="5AB276FF" w14:textId="77777777" w:rsidTr="0081198E">
        <w:trPr>
          <w:trHeight w:val="117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2E118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Confidence in choice of treatment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218C7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D79F0" w14:textId="77777777" w:rsidR="005E7FD2" w:rsidRPr="00263DCE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6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9 (54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B88B" w14:textId="67B0F558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1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3637F" w14:textId="3E6BC9C7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1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BF0C" w14:textId="2CF24A2B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A2D3D" w14:textId="13CB8EE4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 (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7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5CFD" w14:textId="34120DA4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 (10.5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A6254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442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AF347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BE8F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1198E" w:rsidRPr="00B67268" w14:paraId="3C5AA98A" w14:textId="77777777" w:rsidTr="0081198E">
        <w:trPr>
          <w:trHeight w:val="117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C0901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22237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49F6" w14:textId="1D715E25" w:rsidR="005E7FD2" w:rsidRPr="00263DCE" w:rsidRDefault="00E536C6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6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1</w:t>
            </w:r>
            <w:r w:rsidR="005E7FD2" w:rsidRPr="0026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4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D1BC3" w14:textId="4553033A" w:rsidR="005E7FD2" w:rsidRPr="00B67268" w:rsidRDefault="005E7FD2" w:rsidP="00E536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 (</w:t>
            </w:r>
            <w:r w:rsidR="00E53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8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E6EE" w14:textId="7373E173" w:rsidR="005E7FD2" w:rsidRPr="00B67268" w:rsidRDefault="005E7FD2" w:rsidP="00263D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E53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="0026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9</w:t>
            </w:r>
            <w:r w:rsidR="00E06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EFD4" w14:textId="049E0036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 (</w:t>
            </w:r>
            <w:r w:rsidR="0026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6A123" w14:textId="398737E1" w:rsidR="005E7FD2" w:rsidRPr="00B67268" w:rsidRDefault="00263DCE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4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08A2A" w14:textId="6D69EF26" w:rsidR="005E7FD2" w:rsidRPr="00B67268" w:rsidRDefault="005E7FD2" w:rsidP="00E0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 (</w:t>
            </w:r>
            <w:r w:rsidR="00263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5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14DEB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EFFD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1788E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1198E" w:rsidRPr="00B67268" w14:paraId="09A3F730" w14:textId="77777777" w:rsidTr="0081198E">
        <w:trPr>
          <w:trHeight w:val="117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6F7AF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Affordabl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8EBA2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497D2" w14:textId="08C0CC33" w:rsidR="005E7FD2" w:rsidRPr="000373F8" w:rsidRDefault="000373F8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  <w:r w:rsidR="005E7FD2" w:rsidRP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  (62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1155" w14:textId="18C1CC2E" w:rsidR="005E7FD2" w:rsidRPr="00B67268" w:rsidRDefault="000373F8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 (25.6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ACA5" w14:textId="55C23718" w:rsidR="005E7FD2" w:rsidRPr="00B67268" w:rsidRDefault="005E7FD2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 (</w:t>
            </w:r>
            <w:r w:rsid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8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E35A" w14:textId="3DCFADA8" w:rsidR="005E7FD2" w:rsidRPr="00B67268" w:rsidRDefault="005E7FD2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 (</w:t>
            </w:r>
            <w:r w:rsid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2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FAA04" w14:textId="4CAA464C" w:rsidR="005E7FD2" w:rsidRPr="00B67268" w:rsidRDefault="005E7FD2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 (</w:t>
            </w:r>
            <w:r w:rsid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2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A4FBE" w14:textId="4A7686C1" w:rsidR="005E7FD2" w:rsidRPr="00B67268" w:rsidRDefault="000373F8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="005E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2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0245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.640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C72B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E75A4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1198E" w:rsidRPr="00B67268" w14:paraId="6D1101B0" w14:textId="77777777" w:rsidTr="0081198E">
        <w:trPr>
          <w:trHeight w:val="117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EA169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2318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2391" w14:textId="77777777" w:rsidR="005E7FD2" w:rsidRPr="000373F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 (37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F2EF9" w14:textId="02F6FEBC" w:rsidR="005E7FD2" w:rsidRPr="00B67268" w:rsidRDefault="000373F8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 (10.7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A9E6" w14:textId="0269CE26" w:rsidR="005E7FD2" w:rsidRPr="00B67268" w:rsidRDefault="000373F8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 (38.7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B32C" w14:textId="0E4FB8B0" w:rsidR="005E7FD2" w:rsidRPr="00B67268" w:rsidRDefault="000373F8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 (2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177EC" w14:textId="7862A642" w:rsidR="005E7FD2" w:rsidRPr="00B67268" w:rsidRDefault="005E7FD2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 (8.0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89E0" w14:textId="2A3E1E5A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 (14.7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03B00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46D07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79377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1198E" w:rsidRPr="00B67268" w14:paraId="6C8155FD" w14:textId="77777777" w:rsidTr="0081198E">
        <w:trPr>
          <w:trHeight w:val="219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AA563" w14:textId="77777777" w:rsidR="005E7FD2" w:rsidRPr="00F26A39" w:rsidRDefault="005E7FD2" w:rsidP="00F26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26A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Availability of medicatio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7A8E6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7428A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8 (57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090CE" w14:textId="5B92EA76" w:rsidR="005E7FD2" w:rsidRPr="00B67268" w:rsidRDefault="005E7FD2" w:rsidP="00DA2C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 (</w:t>
            </w:r>
            <w:r w:rsidR="00DA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2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02587" w14:textId="72DDE2BE" w:rsidR="005E7FD2" w:rsidRPr="00B67268" w:rsidRDefault="005E7FD2" w:rsidP="00DA2C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 (</w:t>
            </w:r>
            <w:r w:rsidR="00DA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54BB" w14:textId="5B1B93DD" w:rsidR="005E7FD2" w:rsidRPr="00B67268" w:rsidRDefault="005E7FD2" w:rsidP="00DA2C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 (</w:t>
            </w:r>
            <w:r w:rsidR="00DA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B559C" w14:textId="4015CEF3" w:rsidR="005E7FD2" w:rsidRPr="00B67268" w:rsidRDefault="005E7FD2" w:rsidP="00DA2C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 (</w:t>
            </w:r>
            <w:r w:rsidR="00DA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02D0B" w14:textId="26067913" w:rsidR="005E7FD2" w:rsidRPr="00B67268" w:rsidRDefault="005E7FD2" w:rsidP="00DA2C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 (</w:t>
            </w:r>
            <w:r w:rsidR="00DA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E401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59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3A825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66C9C" w14:textId="77777777" w:rsidR="005E7FD2" w:rsidRPr="00B67268" w:rsidRDefault="005E7FD2" w:rsidP="00623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1198E" w:rsidRPr="00B67268" w14:paraId="541DBA27" w14:textId="77777777" w:rsidTr="0081198E">
        <w:trPr>
          <w:trHeight w:val="117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CC964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6CC2F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3EC28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2 (4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7A680" w14:textId="7D68E9B7" w:rsidR="005E7FD2" w:rsidRPr="00B67268" w:rsidRDefault="000373F8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 (25.0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72E2" w14:textId="345F1308" w:rsidR="005E7FD2" w:rsidRPr="00B67268" w:rsidRDefault="000373F8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 (19.2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34801" w14:textId="38C151F1" w:rsidR="005E7FD2" w:rsidRPr="00B67268" w:rsidRDefault="000373F8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 (9.9</w:t>
            </w:r>
            <w:r w:rsidR="005E7FD2"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E2A9A" w14:textId="4AEA1208" w:rsidR="005E7FD2" w:rsidRPr="00B67268" w:rsidRDefault="005E7FD2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 (</w:t>
            </w:r>
            <w:r w:rsid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5206D" w14:textId="3CD656E9" w:rsidR="005E7FD2" w:rsidRPr="00B67268" w:rsidRDefault="005E7FD2" w:rsidP="00037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 (</w:t>
            </w:r>
            <w:r w:rsidR="00037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4</w:t>
            </w: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9BE34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2AB1A" w14:textId="77777777" w:rsidR="005E7FD2" w:rsidRPr="00B67268" w:rsidRDefault="005E7FD2" w:rsidP="00623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67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AF8F5" w14:textId="77777777" w:rsidR="005E7FD2" w:rsidRPr="00B67268" w:rsidRDefault="005E7FD2" w:rsidP="0062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263A46D8" w14:textId="77777777" w:rsidR="005E7FD2" w:rsidRDefault="005E7FD2" w:rsidP="00F25794"/>
    <w:sectPr w:rsidR="005E7FD2" w:rsidSect="00A81DF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433FA" w16cex:dateUtc="2022-03-22T18:39:00Z"/>
  <w16cex:commentExtensible w16cex:durableId="25E4373F" w16cex:dateUtc="2022-03-22T18:53:00Z"/>
  <w16cex:commentExtensible w16cex:durableId="25E438D9" w16cex:dateUtc="2022-03-22T19:00:00Z"/>
  <w16cex:commentExtensible w16cex:durableId="25E43C5D" w16cex:dateUtc="2022-03-22T19:15:00Z"/>
  <w16cex:commentExtensible w16cex:durableId="25E43984" w16cex:dateUtc="2022-03-22T19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D27DD9" w16cid:durableId="25E433FA"/>
  <w16cid:commentId w16cid:paraId="7EE685D2" w16cid:durableId="25E4373F"/>
  <w16cid:commentId w16cid:paraId="00F2FE2C" w16cid:durableId="25E438D9"/>
  <w16cid:commentId w16cid:paraId="1C7A20C8" w16cid:durableId="25E43C5D"/>
  <w16cid:commentId w16cid:paraId="2A69E716" w16cid:durableId="25E439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BB3C9" w14:textId="77777777" w:rsidR="007E2BF9" w:rsidRDefault="007E2BF9" w:rsidP="006A5144">
      <w:pPr>
        <w:spacing w:after="0" w:line="240" w:lineRule="auto"/>
      </w:pPr>
      <w:r>
        <w:separator/>
      </w:r>
    </w:p>
  </w:endnote>
  <w:endnote w:type="continuationSeparator" w:id="0">
    <w:p w14:paraId="0D632549" w14:textId="77777777" w:rsidR="007E2BF9" w:rsidRDefault="007E2BF9" w:rsidP="006A5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8C9244" w14:textId="77777777" w:rsidR="007E2BF9" w:rsidRDefault="007E2BF9" w:rsidP="006A5144">
      <w:pPr>
        <w:spacing w:after="0" w:line="240" w:lineRule="auto"/>
      </w:pPr>
      <w:r>
        <w:separator/>
      </w:r>
    </w:p>
  </w:footnote>
  <w:footnote w:type="continuationSeparator" w:id="0">
    <w:p w14:paraId="5802C2BD" w14:textId="77777777" w:rsidR="007E2BF9" w:rsidRDefault="007E2BF9" w:rsidP="006A51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966B7"/>
    <w:multiLevelType w:val="hybridMultilevel"/>
    <w:tmpl w:val="BB48621C"/>
    <w:lvl w:ilvl="0" w:tplc="114C0ED8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261A37"/>
    <w:multiLevelType w:val="hybridMultilevel"/>
    <w:tmpl w:val="BB48621C"/>
    <w:lvl w:ilvl="0" w:tplc="114C0ED8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FA"/>
    <w:rsid w:val="000020D6"/>
    <w:rsid w:val="00022E7B"/>
    <w:rsid w:val="00031E24"/>
    <w:rsid w:val="0003619C"/>
    <w:rsid w:val="000373F8"/>
    <w:rsid w:val="00050F6B"/>
    <w:rsid w:val="000550E9"/>
    <w:rsid w:val="000C0B0E"/>
    <w:rsid w:val="000C6BBF"/>
    <w:rsid w:val="000E41D9"/>
    <w:rsid w:val="000E4C49"/>
    <w:rsid w:val="00121E23"/>
    <w:rsid w:val="00141046"/>
    <w:rsid w:val="00147377"/>
    <w:rsid w:val="001D2DBC"/>
    <w:rsid w:val="001F06CD"/>
    <w:rsid w:val="001F73C6"/>
    <w:rsid w:val="00207F8B"/>
    <w:rsid w:val="00214325"/>
    <w:rsid w:val="00223802"/>
    <w:rsid w:val="0025049C"/>
    <w:rsid w:val="00263DCE"/>
    <w:rsid w:val="00264954"/>
    <w:rsid w:val="002706A7"/>
    <w:rsid w:val="00272F09"/>
    <w:rsid w:val="002B30B4"/>
    <w:rsid w:val="002D7B17"/>
    <w:rsid w:val="0030549B"/>
    <w:rsid w:val="0032669F"/>
    <w:rsid w:val="00360084"/>
    <w:rsid w:val="00391257"/>
    <w:rsid w:val="003B3C82"/>
    <w:rsid w:val="003B3D94"/>
    <w:rsid w:val="003F761F"/>
    <w:rsid w:val="00404F79"/>
    <w:rsid w:val="004206BE"/>
    <w:rsid w:val="004330F7"/>
    <w:rsid w:val="004338C4"/>
    <w:rsid w:val="0044145F"/>
    <w:rsid w:val="004424AE"/>
    <w:rsid w:val="00442F7D"/>
    <w:rsid w:val="004437F9"/>
    <w:rsid w:val="00455198"/>
    <w:rsid w:val="0047424D"/>
    <w:rsid w:val="0047679F"/>
    <w:rsid w:val="0049036F"/>
    <w:rsid w:val="00490967"/>
    <w:rsid w:val="004A01E7"/>
    <w:rsid w:val="004B1980"/>
    <w:rsid w:val="004D2CD4"/>
    <w:rsid w:val="004D38FF"/>
    <w:rsid w:val="004E2476"/>
    <w:rsid w:val="00537F24"/>
    <w:rsid w:val="00580365"/>
    <w:rsid w:val="005872B4"/>
    <w:rsid w:val="0059027F"/>
    <w:rsid w:val="005935B3"/>
    <w:rsid w:val="005A25E1"/>
    <w:rsid w:val="005A281C"/>
    <w:rsid w:val="005E7FD2"/>
    <w:rsid w:val="006076BA"/>
    <w:rsid w:val="00611010"/>
    <w:rsid w:val="006248B0"/>
    <w:rsid w:val="00644798"/>
    <w:rsid w:val="00651032"/>
    <w:rsid w:val="006A0D0D"/>
    <w:rsid w:val="006A5144"/>
    <w:rsid w:val="006B099C"/>
    <w:rsid w:val="006B22E4"/>
    <w:rsid w:val="006B6386"/>
    <w:rsid w:val="006B7CB8"/>
    <w:rsid w:val="006D1BB9"/>
    <w:rsid w:val="006D3007"/>
    <w:rsid w:val="006D46F0"/>
    <w:rsid w:val="006F2BDE"/>
    <w:rsid w:val="007022CD"/>
    <w:rsid w:val="007215BB"/>
    <w:rsid w:val="00740E0B"/>
    <w:rsid w:val="00747C19"/>
    <w:rsid w:val="0076047C"/>
    <w:rsid w:val="0076300A"/>
    <w:rsid w:val="007727BF"/>
    <w:rsid w:val="00775F35"/>
    <w:rsid w:val="0078613F"/>
    <w:rsid w:val="00796375"/>
    <w:rsid w:val="00796D5E"/>
    <w:rsid w:val="007A40FD"/>
    <w:rsid w:val="007A5AFC"/>
    <w:rsid w:val="007D32C3"/>
    <w:rsid w:val="007D7A78"/>
    <w:rsid w:val="007E2BF9"/>
    <w:rsid w:val="007F3F3B"/>
    <w:rsid w:val="007F7716"/>
    <w:rsid w:val="00802034"/>
    <w:rsid w:val="0081198E"/>
    <w:rsid w:val="0082466F"/>
    <w:rsid w:val="00850891"/>
    <w:rsid w:val="008703A3"/>
    <w:rsid w:val="00883558"/>
    <w:rsid w:val="00884918"/>
    <w:rsid w:val="008A177E"/>
    <w:rsid w:val="008A60F5"/>
    <w:rsid w:val="008E1E5D"/>
    <w:rsid w:val="008E5384"/>
    <w:rsid w:val="008E6F7D"/>
    <w:rsid w:val="00916459"/>
    <w:rsid w:val="00961990"/>
    <w:rsid w:val="00963FAC"/>
    <w:rsid w:val="009708EF"/>
    <w:rsid w:val="00973227"/>
    <w:rsid w:val="009A1C98"/>
    <w:rsid w:val="009B0B0C"/>
    <w:rsid w:val="009C5F5E"/>
    <w:rsid w:val="009D1076"/>
    <w:rsid w:val="009E347D"/>
    <w:rsid w:val="00A01908"/>
    <w:rsid w:val="00A36A8D"/>
    <w:rsid w:val="00A3725C"/>
    <w:rsid w:val="00A40CA6"/>
    <w:rsid w:val="00A469D2"/>
    <w:rsid w:val="00A72205"/>
    <w:rsid w:val="00A81DFA"/>
    <w:rsid w:val="00AA2FE5"/>
    <w:rsid w:val="00AA6DDF"/>
    <w:rsid w:val="00AB1C15"/>
    <w:rsid w:val="00AD7478"/>
    <w:rsid w:val="00AE273C"/>
    <w:rsid w:val="00AE4E17"/>
    <w:rsid w:val="00AE61A8"/>
    <w:rsid w:val="00AF517C"/>
    <w:rsid w:val="00B30890"/>
    <w:rsid w:val="00B67268"/>
    <w:rsid w:val="00B82875"/>
    <w:rsid w:val="00B8453F"/>
    <w:rsid w:val="00BA2C0C"/>
    <w:rsid w:val="00BC778F"/>
    <w:rsid w:val="00BF5E35"/>
    <w:rsid w:val="00C04EDF"/>
    <w:rsid w:val="00C10092"/>
    <w:rsid w:val="00C24D0F"/>
    <w:rsid w:val="00C42756"/>
    <w:rsid w:val="00C45C61"/>
    <w:rsid w:val="00C4664C"/>
    <w:rsid w:val="00C72133"/>
    <w:rsid w:val="00C80BFD"/>
    <w:rsid w:val="00C82428"/>
    <w:rsid w:val="00C871E8"/>
    <w:rsid w:val="00C93D72"/>
    <w:rsid w:val="00CA694D"/>
    <w:rsid w:val="00CB0824"/>
    <w:rsid w:val="00CB3C92"/>
    <w:rsid w:val="00CB68AD"/>
    <w:rsid w:val="00CD63B9"/>
    <w:rsid w:val="00CD7011"/>
    <w:rsid w:val="00D136CF"/>
    <w:rsid w:val="00D425E3"/>
    <w:rsid w:val="00D53E6F"/>
    <w:rsid w:val="00D650CC"/>
    <w:rsid w:val="00D66582"/>
    <w:rsid w:val="00D8299D"/>
    <w:rsid w:val="00D8340A"/>
    <w:rsid w:val="00DA2C8C"/>
    <w:rsid w:val="00DE204B"/>
    <w:rsid w:val="00DE516E"/>
    <w:rsid w:val="00DF41E8"/>
    <w:rsid w:val="00E04F7D"/>
    <w:rsid w:val="00E06C9A"/>
    <w:rsid w:val="00E17366"/>
    <w:rsid w:val="00E32B26"/>
    <w:rsid w:val="00E46518"/>
    <w:rsid w:val="00E536C6"/>
    <w:rsid w:val="00E60D8E"/>
    <w:rsid w:val="00E66401"/>
    <w:rsid w:val="00E66F2E"/>
    <w:rsid w:val="00E8691B"/>
    <w:rsid w:val="00EC433F"/>
    <w:rsid w:val="00EF1288"/>
    <w:rsid w:val="00F1185E"/>
    <w:rsid w:val="00F25794"/>
    <w:rsid w:val="00F25AE6"/>
    <w:rsid w:val="00F26A39"/>
    <w:rsid w:val="00F3430D"/>
    <w:rsid w:val="00F4140A"/>
    <w:rsid w:val="00F520FD"/>
    <w:rsid w:val="00F706A9"/>
    <w:rsid w:val="00F9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95E4"/>
  <w15:chartTrackingRefBased/>
  <w15:docId w15:val="{66A3FA9C-26F9-4015-B975-F7F8285E5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DF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1E7"/>
    <w:pPr>
      <w:keepNext/>
      <w:keepLines/>
      <w:spacing w:before="480" w:after="0" w:line="256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Heading1"/>
    <w:next w:val="Heading1"/>
    <w:link w:val="Heading2Char"/>
    <w:autoRedefine/>
    <w:uiPriority w:val="9"/>
    <w:unhideWhenUsed/>
    <w:qFormat/>
    <w:rsid w:val="004A01E7"/>
    <w:pPr>
      <w:keepLines w:val="0"/>
      <w:spacing w:before="240" w:after="60" w:line="360" w:lineRule="auto"/>
      <w:jc w:val="left"/>
      <w:outlineLvl w:val="1"/>
    </w:pPr>
    <w:rPr>
      <w:rFonts w:eastAsia="Calibri" w:cs="Times New Roman"/>
      <w:iCs/>
      <w:kern w:val="32"/>
    </w:rPr>
  </w:style>
  <w:style w:type="paragraph" w:styleId="Heading3">
    <w:name w:val="heading 3"/>
    <w:basedOn w:val="Heading2"/>
    <w:next w:val="Heading2"/>
    <w:link w:val="Heading3Char"/>
    <w:uiPriority w:val="9"/>
    <w:unhideWhenUsed/>
    <w:qFormat/>
    <w:rsid w:val="004A01E7"/>
    <w:pPr>
      <w:keepLines/>
      <w:spacing w:before="200" w:after="0"/>
      <w:outlineLvl w:val="2"/>
    </w:pPr>
    <w:rPr>
      <w:rFonts w:eastAsiaTheme="majorEastAsia" w:cstheme="majorBidi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1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1D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-Accent11">
    <w:name w:val="List Table 6 Colorful - Accent 11"/>
    <w:basedOn w:val="TableNormal"/>
    <w:uiPriority w:val="51"/>
    <w:rsid w:val="00A81DFA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A51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A51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51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14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51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14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E7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A01E7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A01E7"/>
    <w:rPr>
      <w:rFonts w:ascii="Times New Roman" w:eastAsia="Calibri" w:hAnsi="Times New Roman" w:cs="Times New Roman"/>
      <w:b/>
      <w:bCs/>
      <w:iCs/>
      <w:kern w:val="32"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A01E7"/>
    <w:rPr>
      <w:rFonts w:ascii="Times New Roman" w:eastAsiaTheme="majorEastAsia" w:hAnsi="Times New Roman" w:cstheme="majorBidi"/>
      <w:b/>
      <w:iCs/>
      <w:kern w:val="32"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1E7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4A01E7"/>
    <w:pPr>
      <w:spacing w:line="25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01E7"/>
    <w:rPr>
      <w:color w:val="0563C1" w:themeColor="hyperlink"/>
      <w:u w:val="single"/>
    </w:rPr>
  </w:style>
  <w:style w:type="table" w:customStyle="1" w:styleId="ListTable6Colorful1">
    <w:name w:val="List Table 6 Colorful1"/>
    <w:basedOn w:val="TableNormal"/>
    <w:uiPriority w:val="51"/>
    <w:rsid w:val="004A01E7"/>
    <w:pPr>
      <w:spacing w:after="0" w:line="240" w:lineRule="auto"/>
    </w:pPr>
    <w:rPr>
      <w:rFonts w:eastAsiaTheme="minorEastAsia"/>
      <w:color w:val="000000" w:themeColor="text1"/>
      <w:lang w:val="en-US" w:eastAsia="zh-TW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4A01E7"/>
    <w:pPr>
      <w:spacing w:after="0" w:line="240" w:lineRule="auto"/>
    </w:pPr>
    <w:rPr>
      <w:color w:val="2F5496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PlainTable41">
    <w:name w:val="Plain Table 41"/>
    <w:basedOn w:val="TableNormal"/>
    <w:uiPriority w:val="44"/>
    <w:rsid w:val="004A01E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0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1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1E7"/>
    <w:rPr>
      <w:b/>
      <w:bCs/>
      <w:sz w:val="20"/>
      <w:szCs w:val="20"/>
      <w:lang w:val="en-US"/>
    </w:rPr>
  </w:style>
  <w:style w:type="table" w:customStyle="1" w:styleId="TableGridLight1">
    <w:name w:val="Table Grid Light1"/>
    <w:basedOn w:val="TableNormal"/>
    <w:uiPriority w:val="40"/>
    <w:rsid w:val="004A01E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12">
    <w:name w:val="List Table 6 Colorful - Accent 12"/>
    <w:basedOn w:val="TableNormal"/>
    <w:uiPriority w:val="51"/>
    <w:rsid w:val="004A01E7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xref-bibr">
    <w:name w:val="xref-bibr"/>
    <w:basedOn w:val="DefaultParagraphFont"/>
    <w:rsid w:val="004A01E7"/>
  </w:style>
  <w:style w:type="character" w:customStyle="1" w:styleId="fontstyle01">
    <w:name w:val="fontstyle01"/>
    <w:basedOn w:val="DefaultParagraphFont"/>
    <w:rsid w:val="004A01E7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ListTable6Colorful-Accent52">
    <w:name w:val="List Table 6 Colorful - Accent 52"/>
    <w:basedOn w:val="TableNormal"/>
    <w:uiPriority w:val="51"/>
    <w:rsid w:val="004A01E7"/>
    <w:pPr>
      <w:spacing w:after="0" w:line="240" w:lineRule="auto"/>
    </w:pPr>
    <w:rPr>
      <w:color w:val="2F5496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fontstyle21">
    <w:name w:val="fontstyle21"/>
    <w:basedOn w:val="DefaultParagraphFont"/>
    <w:rsid w:val="004A01E7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it-pub-date">
    <w:name w:val="cit-pub-date"/>
    <w:basedOn w:val="DefaultParagraphFont"/>
    <w:rsid w:val="004A01E7"/>
  </w:style>
  <w:style w:type="table" w:styleId="ListTable6Colorful-Accent2">
    <w:name w:val="List Table 6 Colorful Accent 2"/>
    <w:basedOn w:val="TableNormal"/>
    <w:uiPriority w:val="51"/>
    <w:rsid w:val="004A01E7"/>
    <w:pPr>
      <w:spacing w:after="0" w:line="240" w:lineRule="auto"/>
    </w:pPr>
    <w:rPr>
      <w:color w:val="C45911" w:themeColor="accent2" w:themeShade="BF"/>
      <w:lang w:val="en-US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Revision">
    <w:name w:val="Revision"/>
    <w:hidden/>
    <w:uiPriority w:val="99"/>
    <w:semiHidden/>
    <w:rsid w:val="00F25AE6"/>
    <w:pPr>
      <w:spacing w:after="0" w:line="240" w:lineRule="auto"/>
    </w:pPr>
    <w:rPr>
      <w:lang w:val="en-US"/>
    </w:rPr>
  </w:style>
  <w:style w:type="table" w:styleId="GridTable6Colorful-Accent1">
    <w:name w:val="Grid Table 6 Colorful Accent 1"/>
    <w:basedOn w:val="TableNormal"/>
    <w:uiPriority w:val="51"/>
    <w:rsid w:val="0039125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E48BA-06FA-4864-8DF6-F5CFEC695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 Wilfred</dc:creator>
  <cp:keywords/>
  <dc:description/>
  <cp:lastModifiedBy>Otambo Wilfred</cp:lastModifiedBy>
  <cp:revision>2</cp:revision>
  <dcterms:created xsi:type="dcterms:W3CDTF">2022-09-18T14:44:00Z</dcterms:created>
  <dcterms:modified xsi:type="dcterms:W3CDTF">2022-09-1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71510101/Malariajournal</vt:lpwstr>
  </property>
  <property fmtid="{D5CDD505-2E9C-101B-9397-08002B2CF9AE}" pid="21" name="Mendeley Recent Style Name 9_1">
    <vt:lpwstr>Vancouver - Wilfred Otambo</vt:lpwstr>
  </property>
</Properties>
</file>